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89" w:tblpY="2034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0"/>
        <w:gridCol w:w="25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Full title</w:t>
            </w:r>
          </w:p>
        </w:tc>
        <w:tc>
          <w:tcPr>
            <w:tcW w:w="25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brevi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Alzheimer's disease</w:t>
            </w:r>
          </w:p>
        </w:tc>
        <w:tc>
          <w:tcPr>
            <w:tcW w:w="252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entral nervous system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Clinical Dementia Rating Scale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D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Neurofibrillary tangles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F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euritic Plaque Density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P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gene set enrichment analysis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GS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presenilin 1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i w:val="0"/>
                <w:iCs/>
                <w:color w:val="auto"/>
                <w:sz w:val="24"/>
                <w:szCs w:val="24"/>
              </w:rPr>
              <w:t>PSEN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>long-term potentiation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LT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>N-methyl-d-aspartate receptor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>NMD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>γ -aminobutyric acid receptor A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>GABA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>brain-derived neurotrophic factors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>BD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>amyloid precursor protein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>AP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eceiver operating characteristic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>RO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>areas under the curve</w:t>
            </w:r>
          </w:p>
        </w:tc>
        <w:tc>
          <w:tcPr>
            <w:tcW w:w="252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bidi="ar"/>
              </w:rPr>
              <w:t>AUC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color w:val="auto"/>
          <w:sz w:val="24"/>
          <w:szCs w:val="24"/>
        </w:rPr>
      </w:pPr>
      <w:bookmarkStart w:id="0" w:name="_GoBack"/>
      <w:bookmarkEnd w:id="0"/>
      <w:r>
        <w:rPr>
          <w:rFonts w:hint="default" w:ascii="Times New Roman" w:hAnsi="Times New Roman" w:cs="Times New Roman"/>
          <w:color w:val="auto"/>
          <w:sz w:val="24"/>
          <w:szCs w:val="24"/>
        </w:rPr>
        <w:t>List of major acronyms</w:t>
      </w:r>
    </w:p>
    <w:p>
      <w:pPr>
        <w:jc w:val="center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jc w:val="center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jc w:val="center"/>
        <w:rPr>
          <w:rFonts w:hint="default" w:ascii="Times New Roman" w:hAnsi="Times New Roman" w:cs="Times New Roman"/>
          <w:color w:val="auto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hideSpellingErrors/>
  <w:hideGrammaticalError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xMTcyMTUxMzSzNDVV0lEKTi0uzszPAykwqgUAqjFU0iwAAAA="/>
  </w:docVars>
  <w:rsids>
    <w:rsidRoot w:val="00511B98"/>
    <w:rsid w:val="000C236A"/>
    <w:rsid w:val="001517C2"/>
    <w:rsid w:val="00480B8B"/>
    <w:rsid w:val="00511B98"/>
    <w:rsid w:val="007E11AD"/>
    <w:rsid w:val="00DB6CE8"/>
    <w:rsid w:val="110D0F48"/>
    <w:rsid w:val="1F203CB8"/>
    <w:rsid w:val="2FD8155B"/>
    <w:rsid w:val="333E10AB"/>
    <w:rsid w:val="454669E0"/>
    <w:rsid w:val="527634ED"/>
    <w:rsid w:val="56CA088C"/>
    <w:rsid w:val="61944D95"/>
    <w:rsid w:val="6B8B5CED"/>
    <w:rsid w:val="6F871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20"/>
    <w:rPr>
      <w:i/>
    </w:rPr>
  </w:style>
  <w:style w:type="paragraph" w:customStyle="1" w:styleId="6">
    <w:name w:val="EndNote Bibliography"/>
    <w:basedOn w:val="1"/>
    <w:qFormat/>
    <w:uiPriority w:val="0"/>
    <w:rPr>
      <w:rFonts w:ascii="Calibri" w:hAnsi="Calibri" w:cs="Calibri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50</Words>
  <Characters>2570</Characters>
  <Lines>21</Lines>
  <Paragraphs>6</Paragraphs>
  <TotalTime>23</TotalTime>
  <ScaleCrop>false</ScaleCrop>
  <LinksUpToDate>false</LinksUpToDate>
  <CharactersWithSpaces>3014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1T17:34:00Z</dcterms:created>
  <dc:creator>李 鹤</dc:creator>
  <cp:lastModifiedBy>H&amp;Q宬晟</cp:lastModifiedBy>
  <dcterms:modified xsi:type="dcterms:W3CDTF">2021-10-18T18:23:5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733593B25464431D842CD6ADFF11DF38</vt:lpwstr>
  </property>
</Properties>
</file>